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5B9" w:rsidRDefault="00630247">
      <w:r>
        <w:t xml:space="preserve">ST1. </w:t>
      </w:r>
      <w:r w:rsidR="000C3E9E">
        <w:tab/>
      </w:r>
      <w:r>
        <w:t xml:space="preserve">Populations </w:t>
      </w:r>
      <w:proofErr w:type="spellStart"/>
      <w:r>
        <w:t>studied</w:t>
      </w:r>
      <w:proofErr w:type="spellEnd"/>
    </w:p>
    <w:p w:rsidR="00BC35B9" w:rsidRDefault="00BC35B9"/>
    <w:p w:rsidR="00BC35B9" w:rsidRDefault="00BC35B9"/>
    <w:tbl>
      <w:tblPr>
        <w:tblW w:w="1320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40"/>
        <w:gridCol w:w="1240"/>
        <w:gridCol w:w="1240"/>
        <w:gridCol w:w="1240"/>
        <w:gridCol w:w="240"/>
        <w:gridCol w:w="1240"/>
        <w:gridCol w:w="1240"/>
        <w:gridCol w:w="1240"/>
        <w:gridCol w:w="240"/>
        <w:gridCol w:w="1240"/>
        <w:gridCol w:w="1240"/>
        <w:gridCol w:w="1240"/>
      </w:tblGrid>
      <w:tr w:rsidR="00630247" w:rsidRPr="00630247" w:rsidTr="0063024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ulatio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Guadelou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Martiniq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</w:tr>
      <w:tr w:rsidR="00630247" w:rsidRPr="00630247" w:rsidTr="00630247">
        <w:trPr>
          <w:trHeight w:val="1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6,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7,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8,5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6,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9E149E">
              <w:rPr>
                <w:rFonts w:ascii="Calibri" w:eastAsia="Times New Roman" w:hAnsi="Calibri" w:cs="Times New Roman"/>
                <w:color w:val="000000"/>
                <w:lang w:eastAsia="fr-FR"/>
              </w:rPr>
              <w:t>,</w:t>
            </w:r>
            <w:r w:rsidR="008D6EBA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0,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,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5,43</w:t>
            </w:r>
            <w:r w:rsidR="008D6EBA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6,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29</w:t>
            </w:r>
            <w:r w:rsidR="003D1993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5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,4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23</w:t>
            </w:r>
            <w:r w:rsidR="003D1993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,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,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,292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61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7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9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541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6,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454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Pop#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8,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4,6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,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4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1,5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5,6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2,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3,123</w:t>
            </w:r>
          </w:p>
        </w:tc>
      </w:tr>
      <w:tr w:rsidR="00630247" w:rsidRPr="00630247" w:rsidTr="00630247">
        <w:trPr>
          <w:trHeight w:val="12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3024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30247" w:rsidRPr="00630247" w:rsidTr="0063024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247" w:rsidRPr="00630247" w:rsidRDefault="00630247" w:rsidP="006302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BC35B9" w:rsidRDefault="00BC35B9">
      <w:bookmarkStart w:id="0" w:name="_GoBack"/>
      <w:bookmarkEnd w:id="0"/>
    </w:p>
    <w:sectPr w:rsidR="00BC35B9" w:rsidSect="006302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60D90"/>
    <w:rsid w:val="000C3E9E"/>
    <w:rsid w:val="00272988"/>
    <w:rsid w:val="003943DE"/>
    <w:rsid w:val="003D1993"/>
    <w:rsid w:val="003F688C"/>
    <w:rsid w:val="00426C54"/>
    <w:rsid w:val="004A4C47"/>
    <w:rsid w:val="004F6512"/>
    <w:rsid w:val="0051274B"/>
    <w:rsid w:val="0062540C"/>
    <w:rsid w:val="00630247"/>
    <w:rsid w:val="008D6EBA"/>
    <w:rsid w:val="00984870"/>
    <w:rsid w:val="009E149E"/>
    <w:rsid w:val="00A05186"/>
    <w:rsid w:val="00A60584"/>
    <w:rsid w:val="00B2211F"/>
    <w:rsid w:val="00B97996"/>
    <w:rsid w:val="00BC35B9"/>
    <w:rsid w:val="00DA723E"/>
    <w:rsid w:val="00E341BF"/>
    <w:rsid w:val="00F6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C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4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IAN Pierre</dc:creator>
  <cp:lastModifiedBy>xavier</cp:lastModifiedBy>
  <cp:revision>7</cp:revision>
  <dcterms:created xsi:type="dcterms:W3CDTF">2015-11-03T09:58:00Z</dcterms:created>
  <dcterms:modified xsi:type="dcterms:W3CDTF">2016-12-20T15:17:00Z</dcterms:modified>
</cp:coreProperties>
</file>